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7039" w:rsidRPr="009561A4" w:rsidRDefault="00C47039" w:rsidP="00C47039">
      <w:pPr>
        <w:rPr>
          <w:rFonts w:ascii="Times New Roman" w:hAnsi="Times New Roman" w:cs="Times New Roman"/>
          <w:b/>
          <w:sz w:val="24"/>
        </w:rPr>
      </w:pPr>
      <w:r w:rsidRPr="009561A4">
        <w:rPr>
          <w:rFonts w:ascii="Times New Roman" w:hAnsi="Times New Roman" w:cs="Times New Roman" w:hint="eastAsia"/>
          <w:b/>
          <w:sz w:val="24"/>
        </w:rPr>
        <w:t>Supplementary Table 2</w:t>
      </w:r>
    </w:p>
    <w:p w:rsidR="00C47039" w:rsidRDefault="00C47039" w:rsidP="00C4703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O enrichment analysis of DEGs</w:t>
      </w:r>
    </w:p>
    <w:tbl>
      <w:tblPr>
        <w:tblW w:w="8065" w:type="dxa"/>
        <w:tblLook w:val="04A0" w:firstRow="1" w:lastRow="0" w:firstColumn="1" w:lastColumn="0" w:noHBand="0" w:noVBand="1"/>
      </w:tblPr>
      <w:tblGrid>
        <w:gridCol w:w="1470"/>
        <w:gridCol w:w="4767"/>
        <w:gridCol w:w="1132"/>
        <w:gridCol w:w="803"/>
      </w:tblGrid>
      <w:tr w:rsidR="00C47039" w:rsidRPr="00C47039" w:rsidTr="00C47039">
        <w:trPr>
          <w:trHeight w:val="315"/>
        </w:trPr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4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DC772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unt</w:t>
            </w:r>
          </w:p>
        </w:tc>
      </w:tr>
      <w:tr w:rsidR="00C47039" w:rsidRPr="00C47039" w:rsidTr="00C47039">
        <w:trPr>
          <w:trHeight w:val="31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4857</w:t>
            </w:r>
          </w:p>
        </w:tc>
        <w:tc>
          <w:tcPr>
            <w:tcW w:w="4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zyme inhibitor activ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&lt;0.0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C47039" w:rsidRPr="00C47039" w:rsidTr="00C47039">
        <w:trPr>
          <w:trHeight w:val="31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0840</w:t>
            </w:r>
          </w:p>
        </w:tc>
        <w:tc>
          <w:tcPr>
            <w:tcW w:w="4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tracellular matrix bind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&lt;0.0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C47039" w:rsidRPr="00C47039" w:rsidTr="00C47039">
        <w:trPr>
          <w:trHeight w:val="31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4859</w:t>
            </w:r>
          </w:p>
        </w:tc>
        <w:tc>
          <w:tcPr>
            <w:tcW w:w="4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olipase inhibitor activ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&lt;0.0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C47039" w:rsidRPr="00C47039" w:rsidTr="00C47039">
        <w:trPr>
          <w:trHeight w:val="31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00750</w:t>
            </w:r>
          </w:p>
        </w:tc>
        <w:tc>
          <w:tcPr>
            <w:tcW w:w="4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ligopeptide bind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&lt;0.0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C47039" w:rsidRPr="00C47039" w:rsidTr="00C47039">
        <w:trPr>
          <w:trHeight w:val="31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5102</w:t>
            </w:r>
          </w:p>
        </w:tc>
        <w:tc>
          <w:tcPr>
            <w:tcW w:w="4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ase inhibitor activ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&lt;0.0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C47039" w:rsidRPr="00C47039" w:rsidTr="00C47039">
        <w:trPr>
          <w:trHeight w:val="31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98641</w:t>
            </w:r>
          </w:p>
        </w:tc>
        <w:tc>
          <w:tcPr>
            <w:tcW w:w="4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dherin binding involved in cell-cell adhes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C47039" w:rsidRPr="00C47039" w:rsidTr="00C47039">
        <w:trPr>
          <w:trHeight w:val="31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98631</w:t>
            </w:r>
          </w:p>
        </w:tc>
        <w:tc>
          <w:tcPr>
            <w:tcW w:w="4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adhesion mediator activ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C47039" w:rsidRPr="00C47039" w:rsidTr="00C47039">
        <w:trPr>
          <w:trHeight w:val="31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2341</w:t>
            </w:r>
          </w:p>
        </w:tc>
        <w:tc>
          <w:tcPr>
            <w:tcW w:w="4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ified amino acid bind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C47039" w:rsidRPr="00C47039" w:rsidTr="00C47039">
        <w:trPr>
          <w:trHeight w:val="31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414</w:t>
            </w:r>
          </w:p>
        </w:tc>
        <w:tc>
          <w:tcPr>
            <w:tcW w:w="4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ptidase inhibitor activ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C47039" w:rsidRPr="00C47039" w:rsidTr="00C47039">
        <w:trPr>
          <w:trHeight w:val="31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61134</w:t>
            </w:r>
          </w:p>
        </w:tc>
        <w:tc>
          <w:tcPr>
            <w:tcW w:w="4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ptidase regulator activ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C47039" w:rsidRPr="00C47039" w:rsidTr="00C47039">
        <w:trPr>
          <w:trHeight w:val="31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3295</w:t>
            </w:r>
          </w:p>
        </w:tc>
        <w:tc>
          <w:tcPr>
            <w:tcW w:w="4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tathione bind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C47039" w:rsidRPr="00C47039" w:rsidTr="00C47039">
        <w:trPr>
          <w:trHeight w:val="31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6405</w:t>
            </w:r>
          </w:p>
        </w:tc>
        <w:tc>
          <w:tcPr>
            <w:tcW w:w="4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A-ligase activ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C47039" w:rsidRPr="00C47039" w:rsidTr="00C47039">
        <w:trPr>
          <w:trHeight w:val="31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4364</w:t>
            </w:r>
          </w:p>
        </w:tc>
        <w:tc>
          <w:tcPr>
            <w:tcW w:w="4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tathione transferase activ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C47039" w:rsidRPr="00C47039" w:rsidTr="00C47039">
        <w:trPr>
          <w:trHeight w:val="31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200</w:t>
            </w:r>
          </w:p>
        </w:tc>
        <w:tc>
          <w:tcPr>
            <w:tcW w:w="4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uctural constituent of cytoskelet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C47039" w:rsidRPr="00C47039" w:rsidTr="00C47039">
        <w:trPr>
          <w:trHeight w:val="31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98632</w:t>
            </w:r>
          </w:p>
        </w:tc>
        <w:tc>
          <w:tcPr>
            <w:tcW w:w="4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-cell adhesion mediator activ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C47039" w:rsidRPr="00C47039" w:rsidTr="00C47039">
        <w:trPr>
          <w:trHeight w:val="31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6878</w:t>
            </w:r>
          </w:p>
        </w:tc>
        <w:tc>
          <w:tcPr>
            <w:tcW w:w="4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id-thiol ligase activ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C47039" w:rsidRPr="00C47039" w:rsidTr="00C47039">
        <w:trPr>
          <w:trHeight w:val="31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5267</w:t>
            </w:r>
          </w:p>
        </w:tc>
        <w:tc>
          <w:tcPr>
            <w:tcW w:w="4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nnel activ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C47039" w:rsidRPr="00C47039" w:rsidTr="00C47039">
        <w:trPr>
          <w:trHeight w:val="31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22803</w:t>
            </w:r>
          </w:p>
        </w:tc>
        <w:tc>
          <w:tcPr>
            <w:tcW w:w="4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ssive transmembrane transporter activ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C47039" w:rsidRPr="00C47039" w:rsidTr="00C47039">
        <w:trPr>
          <w:trHeight w:val="31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4866</w:t>
            </w:r>
          </w:p>
        </w:tc>
        <w:tc>
          <w:tcPr>
            <w:tcW w:w="4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peptidase inhibitor activ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C47039" w:rsidRPr="00C47039" w:rsidTr="00C47039">
        <w:trPr>
          <w:trHeight w:val="31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8238</w:t>
            </w:r>
          </w:p>
        </w:tc>
        <w:tc>
          <w:tcPr>
            <w:tcW w:w="4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opeptidase activ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C47039" w:rsidRPr="00C47039" w:rsidTr="00C47039">
        <w:trPr>
          <w:trHeight w:val="31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61135</w:t>
            </w:r>
          </w:p>
        </w:tc>
        <w:tc>
          <w:tcPr>
            <w:tcW w:w="4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peptidase regulator activ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C47039" w:rsidRPr="00C47039" w:rsidTr="00C47039">
        <w:trPr>
          <w:trHeight w:val="31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3996</w:t>
            </w:r>
          </w:p>
        </w:tc>
        <w:tc>
          <w:tcPr>
            <w:tcW w:w="4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yl-CoA ligase activ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C47039" w:rsidRPr="00C47039" w:rsidTr="00C47039">
        <w:trPr>
          <w:trHeight w:val="315"/>
        </w:trPr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8235</w:t>
            </w:r>
          </w:p>
        </w:tc>
        <w:tc>
          <w:tcPr>
            <w:tcW w:w="4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lloexopeptidase activity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8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039" w:rsidRPr="00C47039" w:rsidRDefault="00C47039" w:rsidP="00C470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</w:tbl>
    <w:p w:rsidR="00C47039" w:rsidRDefault="00C47039" w:rsidP="00C47039">
      <w:pPr>
        <w:rPr>
          <w:rFonts w:ascii="Times New Roman" w:hAnsi="Times New Roman" w:cs="Times New Roman"/>
          <w:sz w:val="24"/>
        </w:rPr>
      </w:pPr>
    </w:p>
    <w:p w:rsidR="00C47039" w:rsidRDefault="00C47039" w:rsidP="00C4703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GO = Gene Ontology; </w:t>
      </w:r>
      <w:r w:rsidRPr="001D1D46">
        <w:rPr>
          <w:rFonts w:ascii="Times New Roman" w:hAnsi="Times New Roman" w:cs="Times New Roman"/>
          <w:sz w:val="24"/>
        </w:rPr>
        <w:t>DEG</w:t>
      </w:r>
      <w:r>
        <w:rPr>
          <w:rFonts w:ascii="Times New Roman" w:hAnsi="Times New Roman" w:cs="Times New Roman"/>
          <w:sz w:val="24"/>
        </w:rPr>
        <w:t>s</w:t>
      </w:r>
      <w:r w:rsidRPr="001D1D46">
        <w:rPr>
          <w:rFonts w:ascii="Times New Roman" w:hAnsi="Times New Roman" w:cs="Times New Roman"/>
          <w:sz w:val="24"/>
        </w:rPr>
        <w:t xml:space="preserve"> = differentially expressed genes</w:t>
      </w:r>
      <w:r>
        <w:rPr>
          <w:rFonts w:ascii="Times New Roman" w:hAnsi="Times New Roman" w:cs="Times New Roman"/>
          <w:sz w:val="24"/>
        </w:rPr>
        <w:t>.</w:t>
      </w:r>
    </w:p>
    <w:p w:rsidR="00AE0BEE" w:rsidRPr="00C47039" w:rsidRDefault="00AE0BEE"/>
    <w:sectPr w:rsidR="00AE0BEE" w:rsidRPr="00C470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53FD3" w:rsidRDefault="00453FD3" w:rsidP="00C47039">
      <w:r>
        <w:separator/>
      </w:r>
    </w:p>
  </w:endnote>
  <w:endnote w:type="continuationSeparator" w:id="0">
    <w:p w:rsidR="00453FD3" w:rsidRDefault="00453FD3" w:rsidP="00C470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53FD3" w:rsidRDefault="00453FD3" w:rsidP="00C47039">
      <w:r>
        <w:separator/>
      </w:r>
    </w:p>
  </w:footnote>
  <w:footnote w:type="continuationSeparator" w:id="0">
    <w:p w:rsidR="00453FD3" w:rsidRDefault="00453FD3" w:rsidP="00C470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543"/>
    <w:rsid w:val="00042596"/>
    <w:rsid w:val="00160FD4"/>
    <w:rsid w:val="00314543"/>
    <w:rsid w:val="00453FD3"/>
    <w:rsid w:val="00AE0BEE"/>
    <w:rsid w:val="00B212E5"/>
    <w:rsid w:val="00C47039"/>
    <w:rsid w:val="00C929D0"/>
    <w:rsid w:val="00DC7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540C482-9C3C-4998-96C9-1DCEDAF57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70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70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70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70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70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77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9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9</Words>
  <Characters>1138</Characters>
  <Application>Microsoft Office Word</Application>
  <DocSecurity>0</DocSecurity>
  <Lines>9</Lines>
  <Paragraphs>2</Paragraphs>
  <ScaleCrop>false</ScaleCrop>
  <Company>china</Company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鹏辉</dc:creator>
  <cp:keywords/>
  <dc:description/>
  <cp:lastModifiedBy>袁鹏辉</cp:lastModifiedBy>
  <cp:revision>3</cp:revision>
  <dcterms:created xsi:type="dcterms:W3CDTF">2020-04-25T12:45:00Z</dcterms:created>
  <dcterms:modified xsi:type="dcterms:W3CDTF">2020-04-25T12:52:00Z</dcterms:modified>
</cp:coreProperties>
</file>